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2C48AD" w:rsidP="002C48AD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 w:rsidRPr="002C48AD">
        <w:rPr>
          <w:rFonts w:ascii="Times New Roman" w:hAnsi="Times New Roman" w:cs="Times New Roman"/>
          <w:b/>
          <w:sz w:val="24"/>
          <w:szCs w:val="24"/>
        </w:rPr>
        <w:t>Table S7.</w:t>
      </w:r>
      <w:r w:rsidRPr="002C48AD">
        <w:rPr>
          <w:rFonts w:ascii="Times New Roman" w:hAnsi="Times New Roman" w:cs="Times New Roman"/>
          <w:sz w:val="24"/>
          <w:szCs w:val="24"/>
        </w:rPr>
        <w:t xml:space="preserve"> Specific interaction ty</w:t>
      </w:r>
      <w:bookmarkStart w:id="0" w:name="_GoBack"/>
      <w:bookmarkEnd w:id="0"/>
      <w:r w:rsidRPr="002C48AD">
        <w:rPr>
          <w:rFonts w:ascii="Times New Roman" w:hAnsi="Times New Roman" w:cs="Times New Roman"/>
          <w:sz w:val="24"/>
          <w:szCs w:val="24"/>
        </w:rPr>
        <w:t>pe between each main genus and the functional genes.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936"/>
        <w:gridCol w:w="1936"/>
        <w:gridCol w:w="1843"/>
        <w:gridCol w:w="763"/>
        <w:gridCol w:w="870"/>
      </w:tblGrid>
      <w:tr w:rsidR="002C48AD" w:rsidRPr="002C48AD" w:rsidTr="002C48AD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Typ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h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z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gl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qq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accharothri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dZ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h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z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gl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lanomicrob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dZ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z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daphoba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dZ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h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z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Nitrosospi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dZ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irK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f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ngust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h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ho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Sangui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Brevibacill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h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zs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dZ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Caulobac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ualExclus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Panto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2C48AD" w:rsidRPr="002C48AD" w:rsidTr="002C48AD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antoe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res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48AD" w:rsidRPr="002C48AD" w:rsidRDefault="002C48AD" w:rsidP="002C4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8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</w:tbl>
    <w:p w:rsidR="002C48AD" w:rsidRPr="002C48AD" w:rsidRDefault="002C48AD" w:rsidP="002C48AD"/>
    <w:sectPr w:rsidR="002C48AD" w:rsidRPr="002C4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58D" w:rsidRDefault="0044458D" w:rsidP="002C48AD">
      <w:r>
        <w:separator/>
      </w:r>
    </w:p>
  </w:endnote>
  <w:endnote w:type="continuationSeparator" w:id="0">
    <w:p w:rsidR="0044458D" w:rsidRDefault="0044458D" w:rsidP="002C4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58D" w:rsidRDefault="0044458D" w:rsidP="002C48AD">
      <w:r>
        <w:separator/>
      </w:r>
    </w:p>
  </w:footnote>
  <w:footnote w:type="continuationSeparator" w:id="0">
    <w:p w:rsidR="0044458D" w:rsidRDefault="0044458D" w:rsidP="002C4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898"/>
    <w:rsid w:val="002C48AD"/>
    <w:rsid w:val="0044458D"/>
    <w:rsid w:val="00654898"/>
    <w:rsid w:val="006A0DC5"/>
    <w:rsid w:val="00A5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8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8A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C48AD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2C48AD"/>
    <w:rPr>
      <w:color w:val="954F72"/>
      <w:u w:val="single"/>
    </w:rPr>
  </w:style>
  <w:style w:type="paragraph" w:customStyle="1" w:styleId="xl63">
    <w:name w:val="xl63"/>
    <w:basedOn w:val="a"/>
    <w:rsid w:val="002C48A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C48AD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2C48A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C48A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C48A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2C48A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2C48A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C48A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8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8A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C48AD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2C48AD"/>
    <w:rPr>
      <w:color w:val="954F72"/>
      <w:u w:val="single"/>
    </w:rPr>
  </w:style>
  <w:style w:type="paragraph" w:customStyle="1" w:styleId="xl63">
    <w:name w:val="xl63"/>
    <w:basedOn w:val="a"/>
    <w:rsid w:val="002C48A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C48AD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2C48A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C48A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C48A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2C48A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2C48A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C48A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85</Words>
  <Characters>10749</Characters>
  <Application>Microsoft Office Word</Application>
  <DocSecurity>0</DocSecurity>
  <Lines>89</Lines>
  <Paragraphs>25</Paragraphs>
  <ScaleCrop>false</ScaleCrop>
  <Company>P R C</Company>
  <LinksUpToDate>false</LinksUpToDate>
  <CharactersWithSpaces>1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3-09T01:57:00Z</dcterms:created>
  <dcterms:modified xsi:type="dcterms:W3CDTF">2022-03-09T02:00:00Z</dcterms:modified>
</cp:coreProperties>
</file>